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-1560" w:right="-681" w:hanging="0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GB"/>
        </w:rPr>
        <w:t>S1 Table.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 Checklist of 35 vertebrate species surveyed within 40 forest sites at the Balbina archipelagic landscape and neighbouring mainland areas and the sampling techniques quantifying the occupancy and </w:t>
      </w:r>
      <w:bookmarkStart w:id="0" w:name="_GoBack"/>
      <w:bookmarkEnd w:id="0"/>
      <w:r>
        <w:rPr>
          <w:rFonts w:cs="Times New Roman" w:ascii="Times New Roman" w:hAnsi="Times New Roman"/>
          <w:iCs/>
          <w:sz w:val="24"/>
          <w:szCs w:val="24"/>
          <w:lang w:val="en-GB"/>
        </w:rPr>
        <w:t>abundance of each species. Solid circles (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GB"/>
        </w:rPr>
        <w:t>●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) denote the most efficient survey technique for those species that could be detected by more than one method.</w:t>
      </w:r>
    </w:p>
    <w:tbl>
      <w:tblPr>
        <w:tblW w:w="5850" w:type="pct"/>
        <w:jc w:val="left"/>
        <w:tblInd w:w="-16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7"/>
        <w:gridCol w:w="2766"/>
        <w:gridCol w:w="3307"/>
        <w:gridCol w:w="1056"/>
        <w:gridCol w:w="965"/>
        <w:gridCol w:w="1239"/>
        <w:gridCol w:w="1089"/>
      </w:tblGrid>
      <w:tr>
        <w:trPr/>
        <w:tc>
          <w:tcPr>
            <w:tcW w:w="287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  <w:lang w:val="en-GB"/>
              </w:rPr>
            </w:r>
          </w:p>
        </w:tc>
        <w:tc>
          <w:tcPr>
            <w:tcW w:w="276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  <w:lang w:val="en-GB"/>
              </w:rPr>
            </w:r>
          </w:p>
        </w:tc>
        <w:tc>
          <w:tcPr>
            <w:tcW w:w="330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  <w:lang w:val="en-GB"/>
              </w:rPr>
            </w:r>
          </w:p>
        </w:tc>
        <w:tc>
          <w:tcPr>
            <w:tcW w:w="4349" w:type="dxa"/>
            <w:gridSpan w:val="4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>Survey method</w:t>
            </w:r>
          </w:p>
        </w:tc>
      </w:tr>
      <w:tr>
        <w:trPr/>
        <w:tc>
          <w:tcPr>
            <w:tcW w:w="2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>Order/Family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3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>English vernacular name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>Line-transec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>censuses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>Sig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>surveys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>Armadillo burrow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>counts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>Camera trapping</w:t>
            </w:r>
          </w:p>
        </w:tc>
      </w:tr>
      <w:tr>
        <w:trPr/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val="en-GB"/>
              </w:rPr>
              <w:t xml:space="preserve">Mammals </w:t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rtiodactyla/Cetartiodactyla</w:t>
            </w:r>
          </w:p>
        </w:tc>
        <w:tc>
          <w:tcPr>
            <w:tcW w:w="2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Mazama americana</w:t>
            </w:r>
          </w:p>
        </w:tc>
        <w:tc>
          <w:tcPr>
            <w:tcW w:w="3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d brocket deer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rtiodactyla/Cetartiodactyla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Mazama nemorivaga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mazonian brown brocket deer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rtiodacytla/Tayassu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ecari tajacu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ollared peccary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rtiodacytla/Tayassu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Tayassu pecari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White-lipped peccary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arnivora/Mustel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Eira barbara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ayra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arnivora/Fel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Leopardus pardalis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Ocelot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arnivora/ Fel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Leopardus wiedii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argay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arnivora/ Fel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anthera onca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Jaguar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arnivora/ Fel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uma concolor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uma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arnivora/ Fel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uma yaguaroundi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Jaguarundi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arnivora/Procyon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Nasua nasua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outh American coati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ingulata/Dasypod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Cabassous unicinctus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outhern naked-tailed armadillo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ingulata/Dasypod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Dasypus kappleri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reater long-nosed armadillo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ingulata/Dasypod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Dasypus novemcinctus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ine-banded armadillo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ingulata/Dasypod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riodontes maximus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iant armadillo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erissodactyla/Tapir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Tapirus terrestris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outh American tapir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ilosa/Myrmecophag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Myrmecophaga tridactyla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iant anteater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ilosa/Myrmecophag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Tamandua tetradactyla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outhern tamandua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imates/Atel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Alouatta macconelli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d howler monkey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imates/Atel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Ateles paniscus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lack spider monkey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imates/Pitheci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Chiropotes sagulatus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orthern bearded saki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imates/Pitheci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ithecia chrysocephala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olden-faced saki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imates/Callithrich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Saguinus midas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olden-handed tamari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imates/Ceb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Saimiri sciureus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quirrel monkey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imates/Ceb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Sapajus apella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rown capuchin monkey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odentia/Cunicul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Cuniculus paca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wland paca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odentia/Dasyproct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Dasyprocta leporina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d-rumped agouti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odentia/Dasyproct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Myoprocta acouchy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d acouchi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</w:tr>
      <w:tr>
        <w:trPr/>
        <w:tc>
          <w:tcPr>
            <w:tcW w:w="2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odentia/Sciuridae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Guerlinguetus aestuans</w:t>
            </w:r>
          </w:p>
        </w:tc>
        <w:tc>
          <w:tcPr>
            <w:tcW w:w="3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razilian squirrel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</w:tr>
      <w:tr>
        <w:trPr/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val="en-GB"/>
              </w:rPr>
              <w:t>Birds</w:t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alliformes/Cracidae</w:t>
            </w:r>
          </w:p>
        </w:tc>
        <w:tc>
          <w:tcPr>
            <w:tcW w:w="2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enelope marail</w:t>
            </w:r>
          </w:p>
        </w:tc>
        <w:tc>
          <w:tcPr>
            <w:tcW w:w="3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arail guan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alliformes/Crac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Crax alector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lack curassow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</w:tr>
      <w:tr>
        <w:trPr/>
        <w:tc>
          <w:tcPr>
            <w:tcW w:w="28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ruiformes/Psophiidae</w:t>
            </w:r>
          </w:p>
        </w:tc>
        <w:tc>
          <w:tcPr>
            <w:tcW w:w="2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Psophia crepitans</w:t>
            </w:r>
          </w:p>
        </w:tc>
        <w:tc>
          <w:tcPr>
            <w:tcW w:w="3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rey-winged trumpeter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</w:tr>
      <w:tr>
        <w:trPr/>
        <w:tc>
          <w:tcPr>
            <w:tcW w:w="2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inamiformes/Tinamidae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Tinamus major</w:t>
            </w:r>
          </w:p>
        </w:tc>
        <w:tc>
          <w:tcPr>
            <w:tcW w:w="3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reat tinamou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</w:t>
            </w:r>
          </w:p>
        </w:tc>
      </w:tr>
      <w:tr>
        <w:trPr/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val="en-GB"/>
              </w:rPr>
              <w:t>Reptiles</w:t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estudines/Testudinidae</w:t>
            </w:r>
          </w:p>
        </w:tc>
        <w:tc>
          <w:tcPr>
            <w:tcW w:w="2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Chelonoidis carbonaria</w:t>
            </w:r>
          </w:p>
        </w:tc>
        <w:tc>
          <w:tcPr>
            <w:tcW w:w="3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d-footed tortoise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7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estudines/Testudinidae</w:t>
            </w:r>
          </w:p>
        </w:tc>
        <w:tc>
          <w:tcPr>
            <w:tcW w:w="276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Chelonoidis denticulata</w:t>
            </w:r>
          </w:p>
        </w:tc>
        <w:tc>
          <w:tcPr>
            <w:tcW w:w="330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Yellow-footed tortoise</w:t>
            </w:r>
          </w:p>
        </w:tc>
        <w:tc>
          <w:tcPr>
            <w:tcW w:w="105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●</w:t>
            </w:r>
          </w:p>
        </w:tc>
        <w:tc>
          <w:tcPr>
            <w:tcW w:w="96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08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</w:r>
    </w:p>
    <w:sectPr>
      <w:type w:val="nextPage"/>
      <w:pgSz w:w="16838" w:h="11906"/>
      <w:pgMar w:left="2693" w:right="277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eastAsia="Calibri" w:cs="Tahoma"/>
      <w:sz w:val="16"/>
      <w:szCs w:val="16"/>
      <w:lang w:val="en-US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lang w:val="en-US"/>
    </w:rPr>
  </w:style>
  <w:style w:type="character" w:styleId="AssuntodocomentrioChar">
    <w:name w:val="Assunto do comentário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2:55:00Z</dcterms:created>
  <dc:creator>hp</dc:creator>
  <dc:description/>
  <cp:keywords/>
  <dc:language>en-US</dc:language>
  <cp:lastModifiedBy>hp</cp:lastModifiedBy>
  <dcterms:modified xsi:type="dcterms:W3CDTF">2015-05-21T12:09:00Z</dcterms:modified>
  <cp:revision>3</cp:revision>
  <dc:subject/>
  <dc:title/>
</cp:coreProperties>
</file>